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354" w:rsidRPr="006B00B1" w:rsidRDefault="00417354" w:rsidP="00417354">
      <w:bookmarkStart w:id="0" w:name="_GoBack"/>
      <w:r w:rsidRPr="00B66BBC">
        <w:t>Figure S2. Alignment of the neuraminidase protein sequences of South African H6N2 isolates from chickens.</w:t>
      </w:r>
      <w:r>
        <w:t xml:space="preserve"> </w:t>
      </w:r>
      <w:bookmarkEnd w:id="0"/>
      <w:r>
        <w:t>Amino acid identities are plotted to the first sequence with a dot; (-) indicates a missing amino acid; *only partial sequences are available, not a true reflection of the N-stalk deletion in these isolates; strains from the present study are in bold. Predicted N-glycosylation sites are shaded in yellow; predicted O-glycosylation sites are shaded in green (isolates sequenced here only). HBS: HB site.</w:t>
      </w:r>
    </w:p>
    <w:p w:rsidR="00417354" w:rsidRDefault="00417354" w:rsidP="00417354"/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 10         20         30         40         50         60         70         80         90        100        110        120        130                               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....|....| ....|....| ....|....| ....|....| ....|....| ....|....| ....|....| ....|....| ....|....| ....|....| ....|....| ....|....| ....|....|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9508103/1995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M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V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V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L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G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P/2012(I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I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*</w:t>
      </w: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proofErr w:type="gramStart"/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*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96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179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98997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1156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2385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N2826/2016(I)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140        150        160        170        180        190        200        210        220        230        240        250        260                      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....|....| ....|....| ....|....| ....|....| ....|....| ....|....| ....|....| ....|....| ....|....| ....|....| ....|....| ....|....| ....|....|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9508103/1995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LM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D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V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P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I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I</w:t>
      </w: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proofErr w:type="gramStart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808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96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179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43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4579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98997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1156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2385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4573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H44954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N2826/2016(I)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684E00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7219A3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62AC29" wp14:editId="54736C45">
                <wp:simplePos x="0" y="0"/>
                <wp:positionH relativeFrom="column">
                  <wp:posOffset>7088505</wp:posOffset>
                </wp:positionH>
                <wp:positionV relativeFrom="paragraph">
                  <wp:posOffset>-21273</wp:posOffset>
                </wp:positionV>
                <wp:extent cx="430848" cy="27622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848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54" w:rsidRDefault="00417354" w:rsidP="00417354">
                            <w:r>
                              <w:t>HB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58.15pt;margin-top:-1.7pt;width:33.95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" filled="f" stroked="f">
                <v:textbox>
                  <w:txbxContent>
                    <w:p w:rsidR="00417354" w:rsidRDefault="00417354" w:rsidP="00417354">
                      <w:r>
                        <w:t>HBS</w:t>
                      </w:r>
                    </w:p>
                  </w:txbxContent>
                </v:textbox>
              </v:shape>
            </w:pict>
          </mc:Fallback>
        </mc:AlternateConten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D88ED" wp14:editId="014AE197">
                <wp:simplePos x="0" y="0"/>
                <wp:positionH relativeFrom="column">
                  <wp:posOffset>7203282</wp:posOffset>
                </wp:positionH>
                <wp:positionV relativeFrom="paragraph">
                  <wp:posOffset>46197</wp:posOffset>
                </wp:positionV>
                <wp:extent cx="147635" cy="371475"/>
                <wp:effectExtent l="2222" t="73978" r="26353" b="26352"/>
                <wp:wrapNone/>
                <wp:docPr id="2" name="Lef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7635" cy="37147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" o:spid="_x0000_s1026" type="#_x0000_t87" style="position:absolute;margin-left:567.2pt;margin-top:3.65pt;width:11.6pt;height:29.2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" adj="715" strokecolor="#4579b8 [3044]"/>
            </w:pict>
          </mc:Fallback>
        </mc:AlternateConten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270        280        290        300        310        320        330        340        350        360        370        380        390                      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....|....| ....|....| ....|....| ....|....| ....|....| ....|....| ....|....| ....|....| ....|....| ....|....| ....|....| ....|....| ....|....|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9508103/1995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V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E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V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D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S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G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T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P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I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I</w:t>
      </w: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96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179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98997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1156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2385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N2826/2016(I)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684E00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7219A3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BD0A24" wp14:editId="5F3AC7F7">
                <wp:simplePos x="0" y="0"/>
                <wp:positionH relativeFrom="column">
                  <wp:posOffset>3068955</wp:posOffset>
                </wp:positionH>
                <wp:positionV relativeFrom="paragraph">
                  <wp:posOffset>43815</wp:posOffset>
                </wp:positionV>
                <wp:extent cx="430530" cy="27622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53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54" w:rsidRDefault="00417354" w:rsidP="00417354">
                            <w:r>
                              <w:t>HB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1.65pt;margin-top:3.45pt;width:33.9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" filled="f" stroked="f">
                <v:textbox>
                  <w:txbxContent>
                    <w:p w:rsidR="00417354" w:rsidRDefault="00417354" w:rsidP="00417354">
                      <w:r>
                        <w:t>HBS</w:t>
                      </w:r>
                    </w:p>
                  </w:txbxContent>
                </v:textbox>
              </v:shape>
            </w:pict>
          </mc:Fallback>
        </mc:AlternateContent>
      </w:r>
      <w:r w:rsidRPr="007219A3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163F9C" wp14:editId="099322FC">
                <wp:simplePos x="0" y="0"/>
                <wp:positionH relativeFrom="column">
                  <wp:posOffset>1316355</wp:posOffset>
                </wp:positionH>
                <wp:positionV relativeFrom="paragraph">
                  <wp:posOffset>24765</wp:posOffset>
                </wp:positionV>
                <wp:extent cx="430530" cy="27622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53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7354" w:rsidRDefault="00417354" w:rsidP="00417354">
                            <w:r>
                              <w:t>HB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03.65pt;margin-top:1.95pt;width:33.9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" filled="f" stroked="f">
                <v:textbox>
                  <w:txbxContent>
                    <w:p w:rsidR="00417354" w:rsidRDefault="00417354" w:rsidP="00417354">
                      <w:r>
                        <w:t>HBS</w:t>
                      </w:r>
                    </w:p>
                  </w:txbxContent>
                </v:textbox>
              </v:shape>
            </w:pict>
          </mc:Fallback>
        </mc:AlternateConten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B1D2D2" wp14:editId="7CF1A1BF">
                <wp:simplePos x="0" y="0"/>
                <wp:positionH relativeFrom="column">
                  <wp:posOffset>3194052</wp:posOffset>
                </wp:positionH>
                <wp:positionV relativeFrom="paragraph">
                  <wp:posOffset>73977</wp:posOffset>
                </wp:positionV>
                <wp:extent cx="147321" cy="215583"/>
                <wp:effectExtent l="4127" t="72073" r="28258" b="28257"/>
                <wp:wrapNone/>
                <wp:docPr id="9" name="Lef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7321" cy="215583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9" o:spid="_x0000_s1026" type="#_x0000_t87" style="position:absolute;margin-left:251.5pt;margin-top:5.8pt;width:11.6pt;height:17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" adj="1230" strokecolor="#4579b8 [3044]"/>
            </w:pict>
          </mc:Fallback>
        </mc:AlternateContent>
      </w:r>
      <w:r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D7061C" wp14:editId="40124566">
                <wp:simplePos x="0" y="0"/>
                <wp:positionH relativeFrom="column">
                  <wp:posOffset>1456691</wp:posOffset>
                </wp:positionH>
                <wp:positionV relativeFrom="paragraph">
                  <wp:posOffset>69215</wp:posOffset>
                </wp:positionV>
                <wp:extent cx="147321" cy="215583"/>
                <wp:effectExtent l="4127" t="72073" r="28258" b="28257"/>
                <wp:wrapNone/>
                <wp:docPr id="8" name="Left Brac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47321" cy="215583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8" o:spid="_x0000_s1026" type="#_x0000_t87" style="position:absolute;margin-left:114.7pt;margin-top:5.45pt;width:11.6pt;height:17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" adj="1230" strokecolor="#4579b8 [3044]"/>
            </w:pict>
          </mc:Fallback>
        </mc:AlternateConten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 400        410        420        430        440        450        460             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....|....| ....|....| ....|....| ....|....| ....|....| ....|....| ....|....| ....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9508103/1995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V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I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W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VV</w:t>
      </w:r>
      <w:r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S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AL25/2002(II)  </w:t>
      </w:r>
      <w:r w:rsidRPr="008E48E8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P/2012(I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</w:t>
      </w:r>
      <w:r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I</w:t>
      </w: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</w:t>
      </w:r>
      <w:proofErr w:type="gramStart"/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8E48E8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808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396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1797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4378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44579/2015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398997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1156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R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2385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04573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H44954/2016(I)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N2826/2016(I)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F86C52" w:rsidRPr="00417354" w:rsidRDefault="00417354" w:rsidP="0041735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32/2019(I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)  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22EBC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proofErr w:type="gramStart"/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sectPr w:rsidR="00F86C52" w:rsidRPr="00417354" w:rsidSect="00417354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354"/>
    <w:rsid w:val="00156700"/>
    <w:rsid w:val="00417354"/>
    <w:rsid w:val="004A4C92"/>
    <w:rsid w:val="00B66BBC"/>
    <w:rsid w:val="00D5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5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35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354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354"/>
    <w:rPr>
      <w:rFonts w:ascii="Tahoma" w:eastAsiaTheme="minorEastAsia" w:hAnsi="Tahoma" w:cs="Tahoma"/>
      <w:sz w:val="16"/>
      <w:szCs w:val="1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35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35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354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354"/>
    <w:rPr>
      <w:rFonts w:ascii="Tahoma" w:eastAsiaTheme="minorEastAsi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1</Words>
  <Characters>1249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3</cp:revision>
  <dcterms:created xsi:type="dcterms:W3CDTF">2019-07-15T07:25:00Z</dcterms:created>
  <dcterms:modified xsi:type="dcterms:W3CDTF">2019-07-15T07:26:00Z</dcterms:modified>
</cp:coreProperties>
</file>